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55F" w:rsidRPr="008D5F09" w:rsidRDefault="0000055F" w:rsidP="0000055F">
      <w:pPr>
        <w:rPr>
          <w:rFonts w:ascii="Times New Roman" w:hAnsi="Times New Roman" w:cs="Times New Roman"/>
          <w:b/>
        </w:rPr>
      </w:pPr>
      <w:r w:rsidRPr="00A77842">
        <w:rPr>
          <w:rFonts w:ascii="Times New Roman" w:hAnsi="Times New Roman" w:cs="Times New Roman"/>
          <w:b/>
        </w:rPr>
        <w:t xml:space="preserve">S3 Data Set. </w:t>
      </w:r>
      <w:r>
        <w:rPr>
          <w:rFonts w:ascii="Times New Roman" w:hAnsi="Times New Roman" w:cs="Times New Roman"/>
          <w:b/>
        </w:rPr>
        <w:t xml:space="preserve">Fig. 3 </w:t>
      </w:r>
      <w:r w:rsidRPr="008D5F09">
        <w:rPr>
          <w:rFonts w:ascii="Times New Roman" w:hAnsi="Times New Roman" w:cs="Times New Roman"/>
          <w:b/>
        </w:rPr>
        <w:t xml:space="preserve">Age-specific survival rate, </w:t>
      </w:r>
      <w:r w:rsidRPr="008D5F09">
        <w:rPr>
          <w:rFonts w:ascii="Times New Roman" w:hAnsi="Times New Roman" w:cs="Times New Roman" w:hint="eastAsia"/>
          <w:b/>
        </w:rPr>
        <w:t>a</w:t>
      </w:r>
      <w:r w:rsidRPr="008D5F09">
        <w:rPr>
          <w:rFonts w:ascii="Times New Roman" w:hAnsi="Times New Roman" w:cs="Times New Roman"/>
          <w:b/>
        </w:rPr>
        <w:t xml:space="preserve">ge-stage-specific fecundity and </w:t>
      </w:r>
      <w:r w:rsidRPr="008D5F09">
        <w:rPr>
          <w:rFonts w:ascii="Times New Roman" w:hAnsi="Times New Roman" w:cs="Times New Roman" w:hint="eastAsia"/>
          <w:b/>
        </w:rPr>
        <w:t>a</w:t>
      </w:r>
      <w:r w:rsidRPr="008D5F09">
        <w:rPr>
          <w:rFonts w:ascii="Times New Roman" w:hAnsi="Times New Roman" w:cs="Times New Roman"/>
          <w:b/>
        </w:rPr>
        <w:t xml:space="preserve">ge-specific fecundity of </w:t>
      </w:r>
      <w:proofErr w:type="spellStart"/>
      <w:r w:rsidRPr="008D5F09">
        <w:rPr>
          <w:rFonts w:ascii="Times New Roman" w:hAnsi="Times New Roman" w:cs="Times New Roman"/>
          <w:b/>
          <w:i/>
        </w:rPr>
        <w:t>Parapoynx</w:t>
      </w:r>
      <w:proofErr w:type="spellEnd"/>
      <w:r w:rsidRPr="008D5F09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D5F09">
        <w:rPr>
          <w:rFonts w:ascii="Times New Roman" w:hAnsi="Times New Roman" w:cs="Times New Roman"/>
          <w:b/>
          <w:i/>
        </w:rPr>
        <w:t>crisonalis</w:t>
      </w:r>
      <w:proofErr w:type="spellEnd"/>
      <w:r>
        <w:rPr>
          <w:rFonts w:ascii="Times New Roman" w:hAnsi="Times New Roman" w:cs="Times New Roman"/>
          <w:b/>
        </w:rPr>
        <w:t>.</w:t>
      </w:r>
    </w:p>
    <w:p w:rsidR="0000055F" w:rsidRPr="008D10E3" w:rsidRDefault="0000055F" w:rsidP="0000055F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8D10E3">
        <w:rPr>
          <w:rFonts w:ascii="Times New Roman" w:hAnsi="Times New Roman" w:cs="Times New Roman"/>
          <w:b/>
          <w:color w:val="FF0000"/>
          <w:sz w:val="28"/>
          <w:szCs w:val="28"/>
        </w:rPr>
        <w:t>21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Look w:val="04A0" w:firstRow="1" w:lastRow="0" w:firstColumn="1" w:lastColumn="0" w:noHBand="0" w:noVBand="1"/>
      </w:tblPr>
      <w:tblGrid>
        <w:gridCol w:w="3162"/>
        <w:gridCol w:w="1371"/>
        <w:gridCol w:w="1337"/>
        <w:gridCol w:w="1371"/>
      </w:tblGrid>
      <w:tr w:rsidR="0000055F" w:rsidTr="00024C3F">
        <w:trPr>
          <w:trHeight w:val="43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5F" w:rsidRDefault="0000055F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E880029" wp14:editId="227B121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00055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8800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-5.35pt;margin-top:38.2pt;width:42.7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" filled="f" stroked="f">
                      <v:textbox>
                        <w:txbxContent>
                          <w:p w:rsidR="007A0994" w:rsidRDefault="007A0994" w:rsidP="0000055F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70E29A" wp14:editId="13B21247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0BA423" id="直接连接符 2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00055F" w:rsidTr="0000055F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0055F" w:rsidRDefault="0000055F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6432" behindDoc="0" locked="0" layoutInCell="1" allowOverlap="1" wp14:anchorId="3173E996" wp14:editId="46D4F762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3" name="直接连接符 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19CE700C" id="直接连接符 3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732346E9" wp14:editId="2B645075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6" name="文本框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00055F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732346E9" id="文本框 6" o:spid="_x0000_s1027" type="#_x0000_t202" style="position:absolute;left:0;text-align:left;margin-left:61.25pt;margin-top:1.75pt;width:83.25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" filled="f" stroked="f">
                            <v:textbox>
                              <w:txbxContent>
                                <w:p w:rsidR="007A0994" w:rsidRDefault="007A0994" w:rsidP="0000055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426F5D10" wp14:editId="4552105E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5" name="文本框 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00055F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26F5D10" id="文本框 5" o:spid="_x0000_s1028" type="#_x0000_t202" style="position:absolute;left:0;text-align:left;margin-left:34.75pt;margin-top:21.25pt;width:74.25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" filled="f" stroked="f">
                            <v:textbox>
                              <w:txbxContent>
                                <w:p w:rsidR="007A0994" w:rsidRDefault="007A0994" w:rsidP="0000055F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00055F" w:rsidTr="0000055F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0055F" w:rsidRDefault="0000055F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00055F" w:rsidRDefault="0000055F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5F" w:rsidRDefault="0000055F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5F" w:rsidRPr="00877124" w:rsidRDefault="0000055F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5F" w:rsidRPr="00877124" w:rsidRDefault="0000055F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3170731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3170731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926829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5609756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5609756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5609756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23170731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15853658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1097560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9.76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9.76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9.76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8.5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8.5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3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8.5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8.5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1.142857143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6.10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4.88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4.88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3.66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02439024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.02439024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.22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1.22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024C3F" w:rsidRPr="00024C3F" w:rsidTr="00024C3F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noProof/>
                <w:color w:val="000000"/>
                <w:sz w:val="22"/>
              </w:rPr>
              <w:t>49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C3F" w:rsidRPr="00024C3F" w:rsidRDefault="00024C3F" w:rsidP="00024C3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24C3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C25E3E" w:rsidRDefault="00C25E3E"/>
    <w:p w:rsidR="00C25E3E" w:rsidRPr="008D10E3" w:rsidRDefault="00C25E3E" w:rsidP="00C25E3E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24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Look w:val="04A0" w:firstRow="1" w:lastRow="0" w:firstColumn="1" w:lastColumn="0" w:noHBand="0" w:noVBand="1"/>
      </w:tblPr>
      <w:tblGrid>
        <w:gridCol w:w="3162"/>
        <w:gridCol w:w="1371"/>
        <w:gridCol w:w="1371"/>
        <w:gridCol w:w="1371"/>
      </w:tblGrid>
      <w:tr w:rsidR="00C25E3E" w:rsidTr="001B44CC">
        <w:trPr>
          <w:trHeight w:val="43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Default="00C25E3E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B4E1221" wp14:editId="7D1A6AA7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4E1221" id="文本框 1" o:spid="_x0000_s1029" type="#_x0000_t202" style="position:absolute;left:0;text-align:left;margin-left:-5.35pt;margin-top:38.2pt;width:42.7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" filled="f" stroked="f">
                      <v:textbox>
                        <w:txbxContent>
                          <w:p w:rsidR="007A0994" w:rsidRDefault="007A0994" w:rsidP="00C25E3E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97A93CE" wp14:editId="6E8551E0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651695" id="直接连接符 7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C25E3E" w:rsidTr="007A0994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E3E" w:rsidRDefault="00C25E3E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2576" behindDoc="0" locked="0" layoutInCell="1" allowOverlap="1" wp14:anchorId="0BA2EAF3" wp14:editId="041C2766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8" name="直接连接符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5D7C4FFA" id="直接连接符 8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47203398" wp14:editId="39682942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9" name="文本框 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C25E3E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7203398" id="文本框 9" o:spid="_x0000_s1030" type="#_x0000_t202" style="position:absolute;left:0;text-align:left;margin-left:61.25pt;margin-top:1.75pt;width:83.25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" filled="f" stroked="f">
                            <v:textbo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6C03970D" wp14:editId="60C6B1E6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0" name="文本框 1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C25E3E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C03970D" id="文本框 10" o:spid="_x0000_s1031" type="#_x0000_t202" style="position:absolute;left:0;text-align:left;margin-left:34.75pt;margin-top:21.25pt;width:74.25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" filled="f" stroked="f">
                            <v:textbo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C25E3E" w:rsidTr="007A0994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C25E3E" w:rsidRDefault="00C25E3E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C25E3E" w:rsidRDefault="00C25E3E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Default="00C25E3E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Pr="00877124" w:rsidRDefault="00C25E3E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Pr="00877124" w:rsidRDefault="00C25E3E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5957446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4787234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4361702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4361702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829787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829787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829787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723404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723404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723404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25.437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11.62857143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51063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31.562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15.3030303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3404255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227.37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113.6875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27659574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69.384615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34.69230769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2021276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35.36842105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12765957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9.583333333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3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.07446808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6.857142857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3.19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1.06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B44CC" w:rsidRPr="001B44CC" w:rsidTr="001B44CC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4CC" w:rsidRPr="001B44CC" w:rsidRDefault="001B44CC" w:rsidP="001B44C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44C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C25E3E" w:rsidRDefault="00C25E3E">
      <w:pPr>
        <w:rPr>
          <w:rFonts w:hint="eastAsia"/>
        </w:rPr>
      </w:pPr>
    </w:p>
    <w:p w:rsidR="00C25E3E" w:rsidRPr="008D10E3" w:rsidRDefault="00C25E3E" w:rsidP="00C25E3E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27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Look w:val="04A0" w:firstRow="1" w:lastRow="0" w:firstColumn="1" w:lastColumn="0" w:noHBand="0" w:noVBand="1"/>
      </w:tblPr>
      <w:tblGrid>
        <w:gridCol w:w="3162"/>
        <w:gridCol w:w="1371"/>
        <w:gridCol w:w="1371"/>
        <w:gridCol w:w="1371"/>
      </w:tblGrid>
      <w:tr w:rsidR="00C25E3E" w:rsidTr="00577DDF">
        <w:trPr>
          <w:trHeight w:val="43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Default="00C25E3E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412F808" wp14:editId="16C23A2D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12F808" id="文本框 11" o:spid="_x0000_s1032" type="#_x0000_t202" style="position:absolute;left:0;text-align:left;margin-left:-5.35pt;margin-top:38.2pt;width:42.7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" filled="f" stroked="f">
                      <v:textbox>
                        <w:txbxContent>
                          <w:p w:rsidR="007A0994" w:rsidRDefault="007A0994" w:rsidP="00C25E3E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43EA026" wp14:editId="61929670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70E412" id="直接连接符 12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C25E3E" w:rsidTr="007A0994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E3E" w:rsidRDefault="00C25E3E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4FA22F36" wp14:editId="1BFA135F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13" name="直接连接符 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0206E57B" id="直接连接符 13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63C5D470" wp14:editId="3773BDFB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14" name="文本框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C25E3E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3C5D470" id="文本框 14" o:spid="_x0000_s1033" type="#_x0000_t202" style="position:absolute;left:0;text-align:left;margin-left:61.25pt;margin-top:1.75pt;width:83.25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" filled="f" stroked="f">
                            <v:textbo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6E4C123C" wp14:editId="77646FA5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15" name="文本框 1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C25E3E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E4C123C" id="文本框 15" o:spid="_x0000_s1034" type="#_x0000_t202" style="position:absolute;left:0;text-align:left;margin-left:34.75pt;margin-top:21.25pt;width:74.25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" filled="f" stroked="f">
                            <v:textbox>
                              <w:txbxContent>
                                <w:p w:rsidR="007A0994" w:rsidRDefault="007A0994" w:rsidP="00C25E3E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C25E3E" w:rsidTr="007A0994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C25E3E" w:rsidRDefault="00C25E3E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C25E3E" w:rsidRDefault="00C25E3E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Default="00C25E3E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Pr="00877124" w:rsidRDefault="00C25E3E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E3E" w:rsidRPr="00877124" w:rsidRDefault="00C25E3E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425149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73652694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68862275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62275449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58682634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58682634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5808383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43712574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40718562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34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5.029411765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4011976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12.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3.402985075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30538922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72.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28.29411765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287425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88.3913043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42.35416667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2275449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74.411764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33.28947368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.1317365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54.8461538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32.40909091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7.19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122.42857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71.41666667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5.99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144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86.7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4.19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86.42857143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1.80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69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46.33333333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5.99E-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</w:tr>
      <w:tr w:rsidR="00577DDF" w:rsidRPr="00577DDF" w:rsidTr="00577DDF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noProof/>
                <w:color w:val="000000"/>
                <w:sz w:val="22"/>
              </w:rPr>
              <w:t>37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DDF" w:rsidRPr="00577DDF" w:rsidRDefault="00577DDF" w:rsidP="00577DD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77DD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C25E3E" w:rsidRDefault="00C25E3E"/>
    <w:p w:rsidR="008D3D12" w:rsidRPr="008D10E3" w:rsidRDefault="008D3D12" w:rsidP="008D3D12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30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1371"/>
        <w:gridCol w:w="1371"/>
        <w:gridCol w:w="1371"/>
      </w:tblGrid>
      <w:tr w:rsidR="008D3D12" w:rsidTr="003E6FAE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C2B9AC4" wp14:editId="2FDD3CF4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2B9AC4" id="文本框 16" o:spid="_x0000_s1035" type="#_x0000_t202" style="position:absolute;left:0;text-align:left;margin-left:-5.35pt;margin-top:38.2pt;width:42.75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" filled="f" stroked="f">
                      <v:textbox>
                        <w:txbxContent>
                          <w:p w:rsidR="007A0994" w:rsidRDefault="007A0994" w:rsidP="008D3D1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57817E8" wp14:editId="7B3A131E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0326FD" id="直接连接符 17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8D3D12" w:rsidTr="007A0994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D3D12" w:rsidRDefault="008D3D12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7DFC5F0E" wp14:editId="55D79159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18" name="直接连接符 1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7CC95453" id="直接连接符 18" o:spid="_x0000_s1026" style="position:absolute;left:0;text-align:lef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49EFE783" wp14:editId="139160D0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19" name="文本框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9EFE783" id="文本框 19" o:spid="_x0000_s1036" type="#_x0000_t202" style="position:absolute;left:0;text-align:left;margin-left:61.25pt;margin-top:1.75pt;width:83.25pt;height:2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4B3BC555" wp14:editId="4F0E2971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0" name="文本框 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B3BC555" id="文本框 20" o:spid="_x0000_s1037" type="#_x0000_t202" style="position:absolute;left:0;text-align:left;margin-left:34.75pt;margin-top:21.25pt;width:74.25pt;height:2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8D3D12" w:rsidTr="007A0994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D3D12" w:rsidRDefault="008D3D12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8D3D12" w:rsidRDefault="008D3D12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099290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6099290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5106382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5106382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50354609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50354609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30496453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6.023255814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2482269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.685714286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18439716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2.230769231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12765957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9.11111111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10638297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80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7.80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5.18181818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.0496453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2.8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57.66666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43.25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2.84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66.333333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24.75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1.42E-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323C89" w:rsidRPr="00323C89" w:rsidTr="00323C89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noProof/>
                <w:color w:val="000000"/>
                <w:sz w:val="22"/>
              </w:rPr>
              <w:t>29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C89" w:rsidRPr="00323C89" w:rsidRDefault="00323C89" w:rsidP="00323C8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3C8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8D3D12" w:rsidRDefault="008D3D12"/>
    <w:p w:rsidR="008D3D12" w:rsidRPr="008D10E3" w:rsidRDefault="008D3D12" w:rsidP="008D3D12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33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1338"/>
        <w:gridCol w:w="1371"/>
        <w:gridCol w:w="1371"/>
      </w:tblGrid>
      <w:tr w:rsidR="008D3D12" w:rsidTr="00A20976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2B9AC4" wp14:editId="2FDD3CF4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21" name="文本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2B9AC4" id="文本框 21" o:spid="_x0000_s1038" type="#_x0000_t202" style="position:absolute;left:0;text-align:left;margin-left:-5.35pt;margin-top:38.2pt;width:42.75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" filled="f" stroked="f">
                      <v:textbox>
                        <w:txbxContent>
                          <w:p w:rsidR="007A0994" w:rsidRDefault="007A0994" w:rsidP="008D3D1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57817E8" wp14:editId="7B3A131E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77E3F7" id="直接连接符 22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8D3D12" w:rsidTr="007A0994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D3D12" w:rsidRDefault="008D3D12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1008" behindDoc="0" locked="0" layoutInCell="1" allowOverlap="1" wp14:anchorId="7DFC5F0E" wp14:editId="55D79159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23" name="直接连接符 2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31DC083A" id="直接连接符 23" o:spid="_x0000_s1026" style="position:absolute;left:0;text-align:lef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4080" behindDoc="0" locked="0" layoutInCell="1" allowOverlap="1" wp14:anchorId="49EFE783" wp14:editId="139160D0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24" name="文本框 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9EFE783" id="文本框 24" o:spid="_x0000_s1039" type="#_x0000_t202" style="position:absolute;left:0;text-align:left;margin-left:61.25pt;margin-top:1.75pt;width:83.25pt;height:2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3056" behindDoc="0" locked="0" layoutInCell="1" allowOverlap="1" wp14:anchorId="4B3BC555" wp14:editId="4F0E2971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25" name="文本框 2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B3BC555" id="文本框 25" o:spid="_x0000_s1040" type="#_x0000_t202" style="position:absolute;left:0;text-align:left;margin-left:34.75pt;margin-top:21.25pt;width:74.25pt;height:2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8D3D12" w:rsidTr="007A0994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D3D12" w:rsidRDefault="008D3D12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8D3D12" w:rsidRDefault="008D3D12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4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3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36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3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.416666667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1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26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2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18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1.83333333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.733333333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2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11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2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.06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7A0994" w:rsidRPr="007A0994" w:rsidTr="00A20976">
        <w:trPr>
          <w:trHeight w:val="435"/>
        </w:trPr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noProof/>
                <w:color w:val="000000"/>
                <w:sz w:val="22"/>
              </w:rPr>
              <w:t>23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4" w:rsidRPr="007A0994" w:rsidRDefault="007A0994" w:rsidP="007A09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A09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8D3D12" w:rsidRDefault="008D3D12"/>
    <w:p w:rsidR="008D3D12" w:rsidRPr="008D10E3" w:rsidRDefault="008D3D12" w:rsidP="008D3D12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t>36</w:t>
      </w:r>
      <w:r w:rsidRPr="008D10E3">
        <w:rPr>
          <w:rFonts w:ascii="宋体" w:eastAsia="宋体" w:hAnsi="宋体" w:cs="宋体" w:hint="eastAsia"/>
          <w:b/>
          <w:color w:val="FF0000"/>
          <w:sz w:val="28"/>
          <w:szCs w:val="28"/>
        </w:rPr>
        <w:t>℃</w:t>
      </w:r>
    </w:p>
    <w:tbl>
      <w:tblPr>
        <w:tblW w:w="7174" w:type="dxa"/>
        <w:tblInd w:w="108" w:type="dxa"/>
        <w:tblLook w:val="04A0" w:firstRow="1" w:lastRow="0" w:firstColumn="1" w:lastColumn="0" w:noHBand="0" w:noVBand="1"/>
      </w:tblPr>
      <w:tblGrid>
        <w:gridCol w:w="3162"/>
        <w:gridCol w:w="1338"/>
        <w:gridCol w:w="1337"/>
        <w:gridCol w:w="1371"/>
      </w:tblGrid>
      <w:tr w:rsidR="008D3D12" w:rsidTr="00C41F2B">
        <w:trPr>
          <w:trHeight w:val="435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C2B9AC4" wp14:editId="2FDD3CF4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485140</wp:posOffset>
                      </wp:positionV>
                      <wp:extent cx="542925" cy="285750"/>
                      <wp:effectExtent l="0" t="0" r="0" b="0"/>
                      <wp:wrapNone/>
                      <wp:docPr id="26" name="文本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2B9AC4" id="文本框 26" o:spid="_x0000_s1041" type="#_x0000_t202" style="position:absolute;left:0;text-align:left;margin-left:-5.35pt;margin-top:38.2pt;width:42.7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" filled="f" stroked="f">
                      <v:textbox>
                        <w:txbxContent>
                          <w:p w:rsidR="007A0994" w:rsidRDefault="007A0994" w:rsidP="008D3D12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57817E8" wp14:editId="7B3A131E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0160</wp:posOffset>
                      </wp:positionV>
                      <wp:extent cx="764540" cy="838835"/>
                      <wp:effectExtent l="0" t="0" r="35560" b="37465"/>
                      <wp:wrapNone/>
                      <wp:docPr id="27" name="直接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504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E533F2" id="直接连接符 27" o:spid="_x0000_s1026" style="position:absolute;left:0;text-align:lef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8pt" to="54.85pt,6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244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46"/>
            </w:tblGrid>
            <w:tr w:rsidR="008D3D12" w:rsidTr="007A0994">
              <w:trPr>
                <w:trHeight w:val="531"/>
                <w:tblCellSpacing w:w="0" w:type="dxa"/>
              </w:trPr>
              <w:tc>
                <w:tcPr>
                  <w:tcW w:w="244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D3D12" w:rsidRDefault="008D3D12" w:rsidP="007A0994">
                  <w:pPr>
                    <w:rPr>
                      <w:rFonts w:hint="eastAsia"/>
                      <w:color w:val="000000"/>
                    </w:rPr>
                  </w:pP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7152" behindDoc="0" locked="0" layoutInCell="1" allowOverlap="1" wp14:anchorId="7DFC5F0E" wp14:editId="55D79159">
                            <wp:simplePos x="0" y="0"/>
                            <wp:positionH relativeFrom="margin">
                              <wp:posOffset>-38100</wp:posOffset>
                            </wp:positionH>
                            <wp:positionV relativeFrom="paragraph">
                              <wp:posOffset>-180340</wp:posOffset>
                            </wp:positionV>
                            <wp:extent cx="1390650" cy="857250"/>
                            <wp:effectExtent l="0" t="0" r="19050" b="19050"/>
                            <wp:wrapNone/>
                            <wp:docPr id="28" name="直接连接符 2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390650" cy="857250"/>
                                    </a:xfrm>
                                    <a:prstGeom prst="line">
                                      <a:avLst/>
                                    </a:prstGeom>
                                    <a:ln>
                                      <a:solidFill>
                                        <a:sysClr val="windowText" lastClr="000000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48BC2139" id="直接连接符 28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-3pt,-14.2pt" to="106.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" strokecolor="windowText" strokeweight=".5pt">
                            <v:stroke joinstyle="miter"/>
                            <w10:wrap anchorx="margin"/>
                          </v:lin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0224" behindDoc="0" locked="0" layoutInCell="1" allowOverlap="1" wp14:anchorId="49EFE783" wp14:editId="139160D0">
                            <wp:simplePos x="0" y="0"/>
                            <wp:positionH relativeFrom="column">
                              <wp:posOffset>777875</wp:posOffset>
                            </wp:positionH>
                            <wp:positionV relativeFrom="paragraph">
                              <wp:posOffset>22225</wp:posOffset>
                            </wp:positionV>
                            <wp:extent cx="1057275" cy="342900"/>
                            <wp:effectExtent l="0" t="0" r="0" b="0"/>
                            <wp:wrapNone/>
                            <wp:docPr id="29" name="文本框 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57275" cy="342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Parameter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9EFE783" id="文本框 29" o:spid="_x0000_s1042" type="#_x0000_t202" style="position:absolute;left:0;text-align:left;margin-left:61.25pt;margin-top:1.75pt;width:83.25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9200" behindDoc="0" locked="0" layoutInCell="1" allowOverlap="1" wp14:anchorId="4B3BC555" wp14:editId="4F0E2971">
                            <wp:simplePos x="0" y="0"/>
                            <wp:positionH relativeFrom="column">
                              <wp:posOffset>441325</wp:posOffset>
                            </wp:positionH>
                            <wp:positionV relativeFrom="paragraph">
                              <wp:posOffset>269875</wp:posOffset>
                            </wp:positionV>
                            <wp:extent cx="942975" cy="304800"/>
                            <wp:effectExtent l="0" t="0" r="0" b="0"/>
                            <wp:wrapNone/>
                            <wp:docPr id="30" name="文本框 3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42975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 cmpd="sng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A0994" w:rsidRDefault="007A0994" w:rsidP="008D3D12">
                                        <w:pPr>
                                          <w:pStyle w:val="a3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Value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wrap="square" rtlCol="0" anchor="t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B3BC555" id="文本框 30" o:spid="_x0000_s1043" type="#_x0000_t202" style="position:absolute;left:0;text-align:left;margin-left:34.75pt;margin-top:21.25pt;width:74.25pt;height:2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" filled="f" stroked="f">
                            <v:textbox>
                              <w:txbxContent>
                                <w:p w:rsidR="007A0994" w:rsidRDefault="007A0994" w:rsidP="008D3D12">
                                  <w:pPr>
                                    <w:pStyle w:val="a3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alu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8D3D12" w:rsidTr="007A0994">
              <w:trPr>
                <w:trHeight w:val="551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D3D12" w:rsidRDefault="008D3D12" w:rsidP="007A0994">
                  <w:pPr>
                    <w:rPr>
                      <w:rFonts w:ascii="宋体" w:hAnsi="宋体" w:cs="宋体"/>
                      <w:color w:val="000000"/>
                    </w:rPr>
                  </w:pPr>
                </w:p>
              </w:tc>
            </w:tr>
          </w:tbl>
          <w:p w:rsidR="008D3D12" w:rsidRDefault="008D3D12" w:rsidP="007A0994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Default="008D3D12" w:rsidP="007A0994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7712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x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77124">
              <w:rPr>
                <w:rFonts w:ascii="Times New Roman" w:hAnsi="Times New Roman"/>
                <w:i/>
                <w:color w:val="000000"/>
              </w:rPr>
              <w:t>f</w:t>
            </w:r>
            <w:r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D12" w:rsidRPr="00877124" w:rsidRDefault="008D3D12" w:rsidP="007A0994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77124">
              <w:rPr>
                <w:rFonts w:ascii="Times New Roman" w:hAnsi="Times New Roman"/>
                <w:i/>
                <w:color w:val="000000"/>
              </w:rPr>
              <w:t>m</w:t>
            </w:r>
            <w:r w:rsidRPr="00877124">
              <w:rPr>
                <w:rFonts w:ascii="Times New Roman" w:hAnsi="Times New Roman"/>
                <w:i/>
                <w:color w:val="000000"/>
                <w:vertAlign w:val="subscript"/>
              </w:rPr>
              <w:t>x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5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5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bookmarkStart w:id="0" w:name="_GoBack"/>
        <w:bookmarkEnd w:id="0"/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5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5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.0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2.666666667</w:t>
            </w:r>
          </w:p>
        </w:tc>
      </w:tr>
      <w:tr w:rsidR="00C41F2B" w:rsidRPr="00C41F2B" w:rsidTr="00C41F2B">
        <w:trPr>
          <w:trHeight w:val="435"/>
        </w:trPr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noProof/>
                <w:color w:val="000000"/>
                <w:sz w:val="22"/>
              </w:rPr>
              <w:t>15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iCs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2B" w:rsidRPr="00C41F2B" w:rsidRDefault="00C41F2B" w:rsidP="00C41F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41F2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:rsidR="008D3D12" w:rsidRPr="0000055F" w:rsidRDefault="008D3D12">
      <w:pPr>
        <w:rPr>
          <w:rFonts w:hint="eastAsia"/>
        </w:rPr>
      </w:pPr>
    </w:p>
    <w:sectPr w:rsidR="008D3D12" w:rsidRPr="00000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7CC"/>
    <w:rsid w:val="0000055F"/>
    <w:rsid w:val="00024C3F"/>
    <w:rsid w:val="001B44CC"/>
    <w:rsid w:val="00323C89"/>
    <w:rsid w:val="003E6FAE"/>
    <w:rsid w:val="0044434D"/>
    <w:rsid w:val="00577DDF"/>
    <w:rsid w:val="007927CC"/>
    <w:rsid w:val="007A0994"/>
    <w:rsid w:val="00840553"/>
    <w:rsid w:val="008D10E3"/>
    <w:rsid w:val="008D3D12"/>
    <w:rsid w:val="00A20976"/>
    <w:rsid w:val="00C25E3E"/>
    <w:rsid w:val="00C41F2B"/>
    <w:rsid w:val="00ED40A1"/>
    <w:rsid w:val="00EF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DD0B"/>
  <w15:chartTrackingRefBased/>
  <w15:docId w15:val="{CF96EF04-F645-49EE-95FF-11AD47CC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00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005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user0762</cp:lastModifiedBy>
  <cp:revision>49</cp:revision>
  <dcterms:created xsi:type="dcterms:W3CDTF">2017-01-13T11:37:00Z</dcterms:created>
  <dcterms:modified xsi:type="dcterms:W3CDTF">2017-01-13T11:51:00Z</dcterms:modified>
</cp:coreProperties>
</file>